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3C48A" w14:textId="61CAC57A" w:rsidR="009A3386" w:rsidRDefault="009A3386" w:rsidP="009A3386">
      <w:pPr>
        <w:spacing w:line="360" w:lineRule="auto"/>
        <w:jc w:val="both"/>
        <w:rPr>
          <w:b/>
          <w:bCs/>
        </w:rPr>
      </w:pPr>
      <w:r w:rsidRPr="00E916AB">
        <w:rPr>
          <w:b/>
          <w:bCs/>
        </w:rPr>
        <w:t>Supplementa</w:t>
      </w:r>
      <w:r w:rsidR="00970361">
        <w:rPr>
          <w:b/>
          <w:bCs/>
        </w:rPr>
        <w:t>ry</w:t>
      </w:r>
      <w:r w:rsidRPr="00E916AB">
        <w:rPr>
          <w:b/>
          <w:bCs/>
        </w:rPr>
        <w:t xml:space="preserve"> </w:t>
      </w:r>
      <w:r w:rsidR="00970361">
        <w:rPr>
          <w:b/>
          <w:bCs/>
        </w:rPr>
        <w:t>Files</w:t>
      </w:r>
      <w:bookmarkStart w:id="0" w:name="_GoBack"/>
      <w:bookmarkEnd w:id="0"/>
    </w:p>
    <w:p w14:paraId="16AA7E2D" w14:textId="77777777" w:rsidR="009A3386" w:rsidRPr="00942652" w:rsidRDefault="009A3386" w:rsidP="009A3386">
      <w:pPr>
        <w:spacing w:line="360" w:lineRule="auto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146"/>
        <w:gridCol w:w="887"/>
        <w:gridCol w:w="1965"/>
        <w:gridCol w:w="1694"/>
        <w:gridCol w:w="1694"/>
        <w:gridCol w:w="1483"/>
      </w:tblGrid>
      <w:tr w:rsidR="009A3386" w:rsidRPr="00884336" w14:paraId="234855C0" w14:textId="77777777" w:rsidTr="00C143A6">
        <w:trPr>
          <w:trHeight w:val="512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25B73175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Subject</w:t>
            </w:r>
          </w:p>
        </w:tc>
        <w:tc>
          <w:tcPr>
            <w:tcW w:w="1146" w:type="dxa"/>
            <w:shd w:val="clear" w:color="auto" w:fill="D9D9D9" w:themeFill="background1" w:themeFillShade="D9"/>
            <w:vAlign w:val="center"/>
          </w:tcPr>
          <w:p w14:paraId="7FF11650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Sex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14:paraId="5EF1FFD5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Age</w:t>
            </w:r>
            <w:r>
              <w:rPr>
                <w:b/>
              </w:rPr>
              <w:t xml:space="preserve"> (yrs.)</w:t>
            </w:r>
          </w:p>
        </w:tc>
        <w:tc>
          <w:tcPr>
            <w:tcW w:w="1965" w:type="dxa"/>
            <w:shd w:val="clear" w:color="auto" w:fill="D9D9D9" w:themeFill="background1" w:themeFillShade="D9"/>
            <w:vAlign w:val="center"/>
          </w:tcPr>
          <w:p w14:paraId="04F0897D" w14:textId="77777777" w:rsidR="009A3386" w:rsidRDefault="009A3386" w:rsidP="00C143A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Pr="00884336">
              <w:rPr>
                <w:b/>
              </w:rPr>
              <w:t xml:space="preserve">Total </w:t>
            </w:r>
          </w:p>
          <w:p w14:paraId="1AD74499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PCC Elec</w:t>
            </w:r>
            <w:r>
              <w:rPr>
                <w:b/>
              </w:rPr>
              <w:t>trodes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4F6F604C" w14:textId="77777777" w:rsidR="009A3386" w:rsidRDefault="009A3386" w:rsidP="00C143A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Pr="00884336">
              <w:rPr>
                <w:b/>
              </w:rPr>
              <w:t xml:space="preserve">dPCC </w:t>
            </w:r>
          </w:p>
          <w:p w14:paraId="7ECE1EB8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Elec</w:t>
            </w:r>
            <w:r>
              <w:rPr>
                <w:b/>
              </w:rPr>
              <w:t>trodes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447D7440" w14:textId="77777777" w:rsidR="009A3386" w:rsidRDefault="009A3386" w:rsidP="00C143A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Pr="00884336">
              <w:rPr>
                <w:b/>
              </w:rPr>
              <w:t xml:space="preserve">vPCC </w:t>
            </w:r>
          </w:p>
          <w:p w14:paraId="1BE19B63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Elec</w:t>
            </w:r>
            <w:r>
              <w:rPr>
                <w:b/>
              </w:rPr>
              <w:t>trodes</w:t>
            </w:r>
          </w:p>
        </w:tc>
        <w:tc>
          <w:tcPr>
            <w:tcW w:w="1483" w:type="dxa"/>
            <w:shd w:val="clear" w:color="auto" w:fill="D9D9D9" w:themeFill="background1" w:themeFillShade="D9"/>
            <w:vAlign w:val="center"/>
          </w:tcPr>
          <w:p w14:paraId="3912DA2A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#Microwire probes</w:t>
            </w:r>
          </w:p>
        </w:tc>
      </w:tr>
      <w:tr w:rsidR="009A3386" w:rsidRPr="00884336" w14:paraId="402F7AC9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290E6E1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146" w:type="dxa"/>
            <w:vAlign w:val="center"/>
          </w:tcPr>
          <w:p w14:paraId="29A1F279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F</w:t>
            </w:r>
          </w:p>
        </w:tc>
        <w:tc>
          <w:tcPr>
            <w:tcW w:w="887" w:type="dxa"/>
            <w:vAlign w:val="center"/>
          </w:tcPr>
          <w:p w14:paraId="44DFD370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33</w:t>
            </w:r>
          </w:p>
        </w:tc>
        <w:tc>
          <w:tcPr>
            <w:tcW w:w="1965" w:type="dxa"/>
            <w:vAlign w:val="center"/>
          </w:tcPr>
          <w:p w14:paraId="59BF547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1C183ED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692F56E8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5825E0D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48F86D13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8865353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146" w:type="dxa"/>
            <w:vAlign w:val="center"/>
          </w:tcPr>
          <w:p w14:paraId="54377CFB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6FC27D53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30</w:t>
            </w:r>
          </w:p>
        </w:tc>
        <w:tc>
          <w:tcPr>
            <w:tcW w:w="1965" w:type="dxa"/>
            <w:vAlign w:val="center"/>
          </w:tcPr>
          <w:p w14:paraId="134ED8AF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52DB6B0B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46A66B0C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7965945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1273846D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D7D56D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3</w:t>
            </w:r>
          </w:p>
        </w:tc>
        <w:tc>
          <w:tcPr>
            <w:tcW w:w="1146" w:type="dxa"/>
            <w:vAlign w:val="center"/>
          </w:tcPr>
          <w:p w14:paraId="4C78F68E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5797830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2</w:t>
            </w:r>
          </w:p>
        </w:tc>
        <w:tc>
          <w:tcPr>
            <w:tcW w:w="1965" w:type="dxa"/>
            <w:vAlign w:val="center"/>
          </w:tcPr>
          <w:p w14:paraId="6A8A440F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5561ED3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28D5EA7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3190936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2C739818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4AC114D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4</w:t>
            </w:r>
          </w:p>
        </w:tc>
        <w:tc>
          <w:tcPr>
            <w:tcW w:w="1146" w:type="dxa"/>
            <w:vAlign w:val="center"/>
          </w:tcPr>
          <w:p w14:paraId="0820B0A9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6925F64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39</w:t>
            </w:r>
          </w:p>
        </w:tc>
        <w:tc>
          <w:tcPr>
            <w:tcW w:w="1965" w:type="dxa"/>
            <w:vAlign w:val="center"/>
          </w:tcPr>
          <w:p w14:paraId="70659BB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0513B5D8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6033C468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3D02B8AD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9A3386" w:rsidRPr="00884336" w14:paraId="0F33631C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699EA2FD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5</w:t>
            </w:r>
          </w:p>
        </w:tc>
        <w:tc>
          <w:tcPr>
            <w:tcW w:w="1146" w:type="dxa"/>
            <w:vAlign w:val="center"/>
          </w:tcPr>
          <w:p w14:paraId="05DFAEB0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F</w:t>
            </w:r>
          </w:p>
        </w:tc>
        <w:tc>
          <w:tcPr>
            <w:tcW w:w="887" w:type="dxa"/>
            <w:vAlign w:val="center"/>
          </w:tcPr>
          <w:p w14:paraId="713D4331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1</w:t>
            </w:r>
          </w:p>
        </w:tc>
        <w:tc>
          <w:tcPr>
            <w:tcW w:w="1965" w:type="dxa"/>
            <w:vAlign w:val="center"/>
          </w:tcPr>
          <w:p w14:paraId="5647A3EA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15681E41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565D59B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56477A80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6544037C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16DDE2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6</w:t>
            </w:r>
          </w:p>
        </w:tc>
        <w:tc>
          <w:tcPr>
            <w:tcW w:w="1146" w:type="dxa"/>
            <w:vAlign w:val="center"/>
          </w:tcPr>
          <w:p w14:paraId="2EF01B6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4C579F0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30</w:t>
            </w:r>
          </w:p>
        </w:tc>
        <w:tc>
          <w:tcPr>
            <w:tcW w:w="1965" w:type="dxa"/>
            <w:vAlign w:val="center"/>
          </w:tcPr>
          <w:p w14:paraId="587C7EE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3B1D0F9A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64EC5CD0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5AB1778B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3AF8E0C4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D468CC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7</w:t>
            </w:r>
          </w:p>
        </w:tc>
        <w:tc>
          <w:tcPr>
            <w:tcW w:w="1146" w:type="dxa"/>
            <w:vAlign w:val="center"/>
          </w:tcPr>
          <w:p w14:paraId="16939B3E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37B75132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40</w:t>
            </w:r>
          </w:p>
        </w:tc>
        <w:tc>
          <w:tcPr>
            <w:tcW w:w="1965" w:type="dxa"/>
            <w:vAlign w:val="center"/>
          </w:tcPr>
          <w:p w14:paraId="0EB2C36F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7B002BBF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509B47F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7024485C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2E5FA133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8D3960B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8</w:t>
            </w:r>
          </w:p>
        </w:tc>
        <w:tc>
          <w:tcPr>
            <w:tcW w:w="1146" w:type="dxa"/>
            <w:vAlign w:val="center"/>
          </w:tcPr>
          <w:p w14:paraId="683011D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17294A09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4</w:t>
            </w:r>
          </w:p>
        </w:tc>
        <w:tc>
          <w:tcPr>
            <w:tcW w:w="1965" w:type="dxa"/>
            <w:vAlign w:val="center"/>
          </w:tcPr>
          <w:p w14:paraId="260A0873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8</w:t>
            </w:r>
          </w:p>
        </w:tc>
        <w:tc>
          <w:tcPr>
            <w:tcW w:w="1694" w:type="dxa"/>
            <w:vAlign w:val="center"/>
          </w:tcPr>
          <w:p w14:paraId="69F2DAB3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6</w:t>
            </w:r>
          </w:p>
        </w:tc>
        <w:tc>
          <w:tcPr>
            <w:tcW w:w="1694" w:type="dxa"/>
            <w:vAlign w:val="center"/>
          </w:tcPr>
          <w:p w14:paraId="24BCE45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483" w:type="dxa"/>
            <w:vAlign w:val="center"/>
          </w:tcPr>
          <w:p w14:paraId="7D9092E0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9A3386" w:rsidRPr="00884336" w14:paraId="7F3B292F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25B7E4E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9</w:t>
            </w:r>
          </w:p>
        </w:tc>
        <w:tc>
          <w:tcPr>
            <w:tcW w:w="1146" w:type="dxa"/>
            <w:vAlign w:val="center"/>
          </w:tcPr>
          <w:p w14:paraId="1AD4BD9F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6E7B387A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43</w:t>
            </w:r>
          </w:p>
        </w:tc>
        <w:tc>
          <w:tcPr>
            <w:tcW w:w="1965" w:type="dxa"/>
            <w:vAlign w:val="center"/>
          </w:tcPr>
          <w:p w14:paraId="0832979C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3</w:t>
            </w:r>
          </w:p>
        </w:tc>
        <w:tc>
          <w:tcPr>
            <w:tcW w:w="1694" w:type="dxa"/>
            <w:vAlign w:val="center"/>
          </w:tcPr>
          <w:p w14:paraId="17EEF5BE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45564B19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483" w:type="dxa"/>
            <w:vAlign w:val="center"/>
          </w:tcPr>
          <w:p w14:paraId="1A8BC61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070E4404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1BA7DF32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0</w:t>
            </w:r>
          </w:p>
        </w:tc>
        <w:tc>
          <w:tcPr>
            <w:tcW w:w="1146" w:type="dxa"/>
            <w:vAlign w:val="center"/>
          </w:tcPr>
          <w:p w14:paraId="122A430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F</w:t>
            </w:r>
          </w:p>
        </w:tc>
        <w:tc>
          <w:tcPr>
            <w:tcW w:w="887" w:type="dxa"/>
            <w:vAlign w:val="center"/>
          </w:tcPr>
          <w:p w14:paraId="7A5A306B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56</w:t>
            </w:r>
          </w:p>
        </w:tc>
        <w:tc>
          <w:tcPr>
            <w:tcW w:w="1965" w:type="dxa"/>
            <w:vAlign w:val="center"/>
          </w:tcPr>
          <w:p w14:paraId="710060A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368889CF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2F1BAB62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538A98A1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79472389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953F3AB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1</w:t>
            </w:r>
          </w:p>
        </w:tc>
        <w:tc>
          <w:tcPr>
            <w:tcW w:w="1146" w:type="dxa"/>
            <w:vAlign w:val="center"/>
          </w:tcPr>
          <w:p w14:paraId="34B7B30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065BC719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6</w:t>
            </w:r>
          </w:p>
        </w:tc>
        <w:tc>
          <w:tcPr>
            <w:tcW w:w="1965" w:type="dxa"/>
            <w:vAlign w:val="center"/>
          </w:tcPr>
          <w:p w14:paraId="09F1BC5D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19D3EAB1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71DF56E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2015A42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1ADE27FF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92B47E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2</w:t>
            </w:r>
          </w:p>
        </w:tc>
        <w:tc>
          <w:tcPr>
            <w:tcW w:w="1146" w:type="dxa"/>
            <w:vAlign w:val="center"/>
          </w:tcPr>
          <w:p w14:paraId="4C71B8E3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41CECC1C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9</w:t>
            </w:r>
          </w:p>
        </w:tc>
        <w:tc>
          <w:tcPr>
            <w:tcW w:w="1965" w:type="dxa"/>
            <w:vAlign w:val="center"/>
          </w:tcPr>
          <w:p w14:paraId="35791A60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01F5A44E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694" w:type="dxa"/>
            <w:vAlign w:val="center"/>
          </w:tcPr>
          <w:p w14:paraId="47ACE621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483" w:type="dxa"/>
            <w:vAlign w:val="center"/>
          </w:tcPr>
          <w:p w14:paraId="4F0556C2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9A3386" w:rsidRPr="00884336" w14:paraId="5966A573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7B11B1B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3</w:t>
            </w:r>
          </w:p>
        </w:tc>
        <w:tc>
          <w:tcPr>
            <w:tcW w:w="1146" w:type="dxa"/>
            <w:vAlign w:val="center"/>
          </w:tcPr>
          <w:p w14:paraId="4069C0DC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3418A0E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4</w:t>
            </w:r>
          </w:p>
        </w:tc>
        <w:tc>
          <w:tcPr>
            <w:tcW w:w="1965" w:type="dxa"/>
            <w:vAlign w:val="center"/>
          </w:tcPr>
          <w:p w14:paraId="2FE15D6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73C883E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6E78B55D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483" w:type="dxa"/>
            <w:vAlign w:val="center"/>
          </w:tcPr>
          <w:p w14:paraId="27D2B49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49AF3C4F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1E6072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4</w:t>
            </w:r>
          </w:p>
        </w:tc>
        <w:tc>
          <w:tcPr>
            <w:tcW w:w="1146" w:type="dxa"/>
            <w:vAlign w:val="center"/>
          </w:tcPr>
          <w:p w14:paraId="00ACCC2B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F</w:t>
            </w:r>
          </w:p>
        </w:tc>
        <w:tc>
          <w:tcPr>
            <w:tcW w:w="887" w:type="dxa"/>
            <w:vAlign w:val="center"/>
          </w:tcPr>
          <w:p w14:paraId="00214A2B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52</w:t>
            </w:r>
          </w:p>
        </w:tc>
        <w:tc>
          <w:tcPr>
            <w:tcW w:w="1965" w:type="dxa"/>
            <w:vAlign w:val="center"/>
          </w:tcPr>
          <w:p w14:paraId="1826FE1C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2AEF36C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361519A8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6285FFB2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9A3386" w:rsidRPr="00884336" w14:paraId="002705D0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62A98B13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5</w:t>
            </w:r>
          </w:p>
        </w:tc>
        <w:tc>
          <w:tcPr>
            <w:tcW w:w="1146" w:type="dxa"/>
            <w:vAlign w:val="center"/>
          </w:tcPr>
          <w:p w14:paraId="1D4932B8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1C2B760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3</w:t>
            </w:r>
          </w:p>
        </w:tc>
        <w:tc>
          <w:tcPr>
            <w:tcW w:w="1965" w:type="dxa"/>
            <w:vAlign w:val="center"/>
          </w:tcPr>
          <w:p w14:paraId="4A5B41A2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29F1B6F3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39044C9D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74FBEFAF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0CA2C257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416AC2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6</w:t>
            </w:r>
          </w:p>
        </w:tc>
        <w:tc>
          <w:tcPr>
            <w:tcW w:w="1146" w:type="dxa"/>
            <w:vAlign w:val="center"/>
          </w:tcPr>
          <w:p w14:paraId="24D6C808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F</w:t>
            </w:r>
          </w:p>
        </w:tc>
        <w:tc>
          <w:tcPr>
            <w:tcW w:w="887" w:type="dxa"/>
            <w:vAlign w:val="center"/>
          </w:tcPr>
          <w:p w14:paraId="5EC4B2CC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53</w:t>
            </w:r>
          </w:p>
        </w:tc>
        <w:tc>
          <w:tcPr>
            <w:tcW w:w="1965" w:type="dxa"/>
            <w:vAlign w:val="center"/>
          </w:tcPr>
          <w:p w14:paraId="3B0C186C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5A11B8AE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74E6D60E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56AED809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9A3386" w:rsidRPr="00884336" w14:paraId="584DF986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B063AC0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7</w:t>
            </w:r>
          </w:p>
        </w:tc>
        <w:tc>
          <w:tcPr>
            <w:tcW w:w="1146" w:type="dxa"/>
            <w:vAlign w:val="center"/>
          </w:tcPr>
          <w:p w14:paraId="1908CBF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F</w:t>
            </w:r>
          </w:p>
        </w:tc>
        <w:tc>
          <w:tcPr>
            <w:tcW w:w="887" w:type="dxa"/>
            <w:vAlign w:val="center"/>
          </w:tcPr>
          <w:p w14:paraId="01859202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5</w:t>
            </w:r>
          </w:p>
        </w:tc>
        <w:tc>
          <w:tcPr>
            <w:tcW w:w="1965" w:type="dxa"/>
            <w:vAlign w:val="center"/>
          </w:tcPr>
          <w:p w14:paraId="7C3F10F1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1A79F2ED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53693966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06CBECF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9A3386" w:rsidRPr="00884336" w14:paraId="13B12916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26A5BF3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8</w:t>
            </w:r>
          </w:p>
        </w:tc>
        <w:tc>
          <w:tcPr>
            <w:tcW w:w="1146" w:type="dxa"/>
            <w:vAlign w:val="center"/>
          </w:tcPr>
          <w:p w14:paraId="0556640E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F</w:t>
            </w:r>
          </w:p>
        </w:tc>
        <w:tc>
          <w:tcPr>
            <w:tcW w:w="887" w:type="dxa"/>
            <w:vAlign w:val="center"/>
          </w:tcPr>
          <w:p w14:paraId="5E491A5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41</w:t>
            </w:r>
          </w:p>
        </w:tc>
        <w:tc>
          <w:tcPr>
            <w:tcW w:w="1965" w:type="dxa"/>
            <w:vAlign w:val="center"/>
          </w:tcPr>
          <w:p w14:paraId="358470B8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34E51903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</w:t>
            </w:r>
          </w:p>
        </w:tc>
        <w:tc>
          <w:tcPr>
            <w:tcW w:w="1694" w:type="dxa"/>
            <w:vAlign w:val="center"/>
          </w:tcPr>
          <w:p w14:paraId="53FD5D9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39FC00A2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9A3386" w:rsidRPr="00884336" w14:paraId="39334C1A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E81E97E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19</w:t>
            </w:r>
          </w:p>
        </w:tc>
        <w:tc>
          <w:tcPr>
            <w:tcW w:w="1146" w:type="dxa"/>
            <w:vAlign w:val="center"/>
          </w:tcPr>
          <w:p w14:paraId="28E7389A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M</w:t>
            </w:r>
          </w:p>
        </w:tc>
        <w:tc>
          <w:tcPr>
            <w:tcW w:w="887" w:type="dxa"/>
            <w:vAlign w:val="center"/>
          </w:tcPr>
          <w:p w14:paraId="49733DC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37</w:t>
            </w:r>
          </w:p>
        </w:tc>
        <w:tc>
          <w:tcPr>
            <w:tcW w:w="1965" w:type="dxa"/>
            <w:vAlign w:val="center"/>
          </w:tcPr>
          <w:p w14:paraId="65156F8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02647A6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63B81AD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28EA2251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9A3386" w:rsidRPr="00884336" w14:paraId="1D884651" w14:textId="77777777" w:rsidTr="00C143A6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FFB50A4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0</w:t>
            </w:r>
          </w:p>
        </w:tc>
        <w:tc>
          <w:tcPr>
            <w:tcW w:w="1146" w:type="dxa"/>
            <w:vAlign w:val="center"/>
          </w:tcPr>
          <w:p w14:paraId="6751A38E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F</w:t>
            </w:r>
          </w:p>
        </w:tc>
        <w:tc>
          <w:tcPr>
            <w:tcW w:w="887" w:type="dxa"/>
            <w:vAlign w:val="center"/>
          </w:tcPr>
          <w:p w14:paraId="41FC61B7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44</w:t>
            </w:r>
          </w:p>
        </w:tc>
        <w:tc>
          <w:tcPr>
            <w:tcW w:w="1965" w:type="dxa"/>
            <w:vAlign w:val="center"/>
          </w:tcPr>
          <w:p w14:paraId="0A3D8F3D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76ACBDE5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2</w:t>
            </w:r>
          </w:p>
        </w:tc>
        <w:tc>
          <w:tcPr>
            <w:tcW w:w="1694" w:type="dxa"/>
            <w:vAlign w:val="center"/>
          </w:tcPr>
          <w:p w14:paraId="5BFDF6DF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 w:rsidRPr="00884336">
              <w:rPr>
                <w:bCs/>
              </w:rPr>
              <w:t>-</w:t>
            </w:r>
          </w:p>
        </w:tc>
        <w:tc>
          <w:tcPr>
            <w:tcW w:w="1483" w:type="dxa"/>
            <w:vAlign w:val="center"/>
          </w:tcPr>
          <w:p w14:paraId="38F4AC71" w14:textId="77777777" w:rsidR="009A3386" w:rsidRPr="00884336" w:rsidRDefault="009A3386" w:rsidP="00C143A6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9A3386" w:rsidRPr="00884336" w14:paraId="474DEFDD" w14:textId="77777777" w:rsidTr="00C143A6">
        <w:trPr>
          <w:trHeight w:val="386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0FFE4E0C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Total/</w:t>
            </w:r>
            <w:proofErr w:type="spellStart"/>
            <w:r w:rsidRPr="00884336">
              <w:rPr>
                <w:b/>
              </w:rPr>
              <w:t>Avg</w:t>
            </w:r>
            <w:proofErr w:type="spellEnd"/>
          </w:p>
        </w:tc>
        <w:tc>
          <w:tcPr>
            <w:tcW w:w="1146" w:type="dxa"/>
            <w:shd w:val="clear" w:color="auto" w:fill="D9D9D9" w:themeFill="background1" w:themeFillShade="D9"/>
            <w:vAlign w:val="center"/>
          </w:tcPr>
          <w:p w14:paraId="2A04D3D0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12M/8F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14:paraId="163EA7E9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34.1</w:t>
            </w:r>
          </w:p>
        </w:tc>
        <w:tc>
          <w:tcPr>
            <w:tcW w:w="1965" w:type="dxa"/>
            <w:shd w:val="clear" w:color="auto" w:fill="D9D9D9" w:themeFill="background1" w:themeFillShade="D9"/>
            <w:vAlign w:val="center"/>
          </w:tcPr>
          <w:p w14:paraId="7CBC44D9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35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5DAA234E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29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63194585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6</w:t>
            </w:r>
          </w:p>
        </w:tc>
        <w:tc>
          <w:tcPr>
            <w:tcW w:w="1483" w:type="dxa"/>
            <w:shd w:val="clear" w:color="auto" w:fill="D9D9D9" w:themeFill="background1" w:themeFillShade="D9"/>
            <w:vAlign w:val="center"/>
          </w:tcPr>
          <w:p w14:paraId="5B8CE584" w14:textId="77777777" w:rsidR="009A3386" w:rsidRPr="00884336" w:rsidRDefault="009A3386" w:rsidP="00C143A6">
            <w:pPr>
              <w:spacing w:line="360" w:lineRule="auto"/>
              <w:jc w:val="center"/>
              <w:rPr>
                <w:b/>
              </w:rPr>
            </w:pPr>
            <w:r w:rsidRPr="00884336">
              <w:rPr>
                <w:b/>
              </w:rPr>
              <w:t>14</w:t>
            </w:r>
          </w:p>
        </w:tc>
      </w:tr>
    </w:tbl>
    <w:p w14:paraId="13F7D53E" w14:textId="77777777" w:rsidR="009A3386" w:rsidRPr="00884336" w:rsidRDefault="009A3386" w:rsidP="009A3386">
      <w:pPr>
        <w:spacing w:line="360" w:lineRule="auto"/>
        <w:jc w:val="both"/>
        <w:rPr>
          <w:bCs/>
        </w:rPr>
      </w:pPr>
    </w:p>
    <w:p w14:paraId="25BC6AD7" w14:textId="3BA72917" w:rsidR="009A3386" w:rsidRPr="00C34266" w:rsidRDefault="00970361" w:rsidP="009A3386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file 1</w:t>
      </w:r>
      <w:r w:rsidR="009A3386" w:rsidRPr="00C34266">
        <w:rPr>
          <w:b/>
          <w:bCs/>
          <w:sz w:val="20"/>
          <w:szCs w:val="20"/>
        </w:rPr>
        <w:t>. Subject demographic and electrode information.</w:t>
      </w:r>
    </w:p>
    <w:p w14:paraId="5D340A54" w14:textId="7AD41A76" w:rsidR="007033BA" w:rsidRPr="00970361" w:rsidRDefault="009A3386" w:rsidP="00970361">
      <w:pPr>
        <w:spacing w:line="360" w:lineRule="auto"/>
        <w:jc w:val="both"/>
        <w:rPr>
          <w:bCs/>
          <w:sz w:val="20"/>
          <w:szCs w:val="20"/>
        </w:rPr>
      </w:pPr>
      <w:r w:rsidRPr="00C34266">
        <w:rPr>
          <w:bCs/>
          <w:sz w:val="20"/>
          <w:szCs w:val="20"/>
        </w:rPr>
        <w:t>Demographic and electrode information is reported for each subject (1-20), including sex (male/female), age at time of experiment (years), total number of PCC electrodes, number of dPCC electrodes, number of vPCC electrodes, and number of microwire probes.</w:t>
      </w:r>
    </w:p>
    <w:sectPr w:rsidR="007033BA" w:rsidRPr="00970361" w:rsidSect="00D605F1">
      <w:footerReference w:type="even" r:id="rId8"/>
      <w:footerReference w:type="default" r:id="rId9"/>
      <w:pgSz w:w="12240" w:h="15840"/>
      <w:pgMar w:top="1008" w:right="1008" w:bottom="1008" w:left="1008" w:header="720" w:footer="72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80317" w16cex:dateUtc="2022-05-13T03:05:00Z"/>
  <w16cex:commentExtensible w16cex:durableId="2627F9C7" w16cex:dateUtc="2022-05-13T02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39F64" w14:textId="77777777" w:rsidR="00C30080" w:rsidRDefault="00C30080" w:rsidP="0025157C">
      <w:r>
        <w:separator/>
      </w:r>
    </w:p>
  </w:endnote>
  <w:endnote w:type="continuationSeparator" w:id="0">
    <w:p w14:paraId="39ED8444" w14:textId="77777777" w:rsidR="00C30080" w:rsidRDefault="00C30080" w:rsidP="00251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769629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3F90EF" w14:textId="358BD8E7" w:rsidR="00A026AC" w:rsidRDefault="00A026AC" w:rsidP="00B606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AC2CCD" w14:textId="77777777" w:rsidR="00A026AC" w:rsidRDefault="00A026AC" w:rsidP="00BE39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07571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FD1BBE" w14:textId="003BF44C" w:rsidR="00A026AC" w:rsidRDefault="00A026AC" w:rsidP="00B606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052F87" w14:textId="77777777" w:rsidR="00A026AC" w:rsidRDefault="00A026AC" w:rsidP="002515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66582" w14:textId="77777777" w:rsidR="00C30080" w:rsidRDefault="00C30080" w:rsidP="0025157C">
      <w:r>
        <w:separator/>
      </w:r>
    </w:p>
  </w:footnote>
  <w:footnote w:type="continuationSeparator" w:id="0">
    <w:p w14:paraId="055835F3" w14:textId="77777777" w:rsidR="00C30080" w:rsidRDefault="00C30080" w:rsidP="002515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063376"/>
    <w:multiLevelType w:val="hybridMultilevel"/>
    <w:tmpl w:val="F9EEEA40"/>
    <w:lvl w:ilvl="0" w:tplc="25381C0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CB3AD0"/>
    <w:multiLevelType w:val="hybridMultilevel"/>
    <w:tmpl w:val="F9EEEA40"/>
    <w:lvl w:ilvl="0" w:tplc="25381C0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160548"/>
    <w:multiLevelType w:val="hybridMultilevel"/>
    <w:tmpl w:val="F9EEEA40"/>
    <w:lvl w:ilvl="0" w:tplc="25381C0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8404CD"/>
    <w:multiLevelType w:val="hybridMultilevel"/>
    <w:tmpl w:val="C1661F60"/>
    <w:lvl w:ilvl="0" w:tplc="1ED054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C48DE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886E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CAE99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3AC12C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40B5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BCE0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48BC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4217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775A7BA3"/>
    <w:multiLevelType w:val="hybridMultilevel"/>
    <w:tmpl w:val="F9EEEA40"/>
    <w:lvl w:ilvl="0" w:tplc="25381C0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xx2dfie9w2se9er85f0scp9t5f55avrzs&quot;&gt;PMC_LPC_Mem&lt;record-ids&gt;&lt;item&gt;18&lt;/item&gt;&lt;item&gt;20&lt;/item&gt;&lt;item&gt;25&lt;/item&gt;&lt;item&gt;32&lt;/item&gt;&lt;item&gt;37&lt;/item&gt;&lt;item&gt;38&lt;/item&gt;&lt;item&gt;39&lt;/item&gt;&lt;item&gt;53&lt;/item&gt;&lt;item&gt;55&lt;/item&gt;&lt;item&gt;81&lt;/item&gt;&lt;item&gt;89&lt;/item&gt;&lt;item&gt;100&lt;/item&gt;&lt;item&gt;112&lt;/item&gt;&lt;item&gt;116&lt;/item&gt;&lt;item&gt;123&lt;/item&gt;&lt;item&gt;125&lt;/item&gt;&lt;item&gt;128&lt;/item&gt;&lt;item&gt;133&lt;/item&gt;&lt;item&gt;138&lt;/item&gt;&lt;item&gt;146&lt;/item&gt;&lt;item&gt;148&lt;/item&gt;&lt;item&gt;153&lt;/item&gt;&lt;item&gt;201&lt;/item&gt;&lt;item&gt;202&lt;/item&gt;&lt;item&gt;204&lt;/item&gt;&lt;item&gt;209&lt;/item&gt;&lt;item&gt;237&lt;/item&gt;&lt;item&gt;250&lt;/item&gt;&lt;item&gt;268&lt;/item&gt;&lt;item&gt;292&lt;/item&gt;&lt;item&gt;365&lt;/item&gt;&lt;item&gt;384&lt;/item&gt;&lt;item&gt;399&lt;/item&gt;&lt;item&gt;401&lt;/item&gt;&lt;item&gt;402&lt;/item&gt;&lt;item&gt;403&lt;/item&gt;&lt;item&gt;404&lt;/item&gt;&lt;item&gt;406&lt;/item&gt;&lt;item&gt;407&lt;/item&gt;&lt;item&gt;414&lt;/item&gt;&lt;item&gt;417&lt;/item&gt;&lt;item&gt;428&lt;/item&gt;&lt;item&gt;434&lt;/item&gt;&lt;item&gt;446&lt;/item&gt;&lt;item&gt;448&lt;/item&gt;&lt;item&gt;449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5&lt;/item&gt;&lt;item&gt;466&lt;/item&gt;&lt;item&gt;468&lt;/item&gt;&lt;item&gt;469&lt;/item&gt;&lt;item&gt;470&lt;/item&gt;&lt;item&gt;471&lt;/item&gt;&lt;item&gt;472&lt;/item&gt;&lt;item&gt;473&lt;/item&gt;&lt;item&gt;474&lt;/item&gt;&lt;item&gt;475&lt;/item&gt;&lt;item&gt;476&lt;/item&gt;&lt;/record-ids&gt;&lt;/item&gt;&lt;/Libraries&gt;"/>
  </w:docVars>
  <w:rsids>
    <w:rsidRoot w:val="00160ED9"/>
    <w:rsid w:val="00004587"/>
    <w:rsid w:val="00004A26"/>
    <w:rsid w:val="00007C17"/>
    <w:rsid w:val="00013FF2"/>
    <w:rsid w:val="000167E7"/>
    <w:rsid w:val="0002324A"/>
    <w:rsid w:val="00027218"/>
    <w:rsid w:val="0003325C"/>
    <w:rsid w:val="00035B6F"/>
    <w:rsid w:val="00040E30"/>
    <w:rsid w:val="00047A2B"/>
    <w:rsid w:val="00051A74"/>
    <w:rsid w:val="000538B4"/>
    <w:rsid w:val="00056FAB"/>
    <w:rsid w:val="00060E5A"/>
    <w:rsid w:val="00062CE4"/>
    <w:rsid w:val="00062F4C"/>
    <w:rsid w:val="0007430C"/>
    <w:rsid w:val="00074F71"/>
    <w:rsid w:val="0007643C"/>
    <w:rsid w:val="0007663A"/>
    <w:rsid w:val="0008042E"/>
    <w:rsid w:val="000809EF"/>
    <w:rsid w:val="00084D08"/>
    <w:rsid w:val="000859AF"/>
    <w:rsid w:val="000918C3"/>
    <w:rsid w:val="00091B2A"/>
    <w:rsid w:val="00094642"/>
    <w:rsid w:val="000A4829"/>
    <w:rsid w:val="000A5970"/>
    <w:rsid w:val="000B16D3"/>
    <w:rsid w:val="000B2663"/>
    <w:rsid w:val="000B4705"/>
    <w:rsid w:val="000C0E5C"/>
    <w:rsid w:val="000C3518"/>
    <w:rsid w:val="000C7B2E"/>
    <w:rsid w:val="000D3DE7"/>
    <w:rsid w:val="000D436B"/>
    <w:rsid w:val="000D68A3"/>
    <w:rsid w:val="000D7666"/>
    <w:rsid w:val="000F04FD"/>
    <w:rsid w:val="000F1161"/>
    <w:rsid w:val="000F17D9"/>
    <w:rsid w:val="000F3185"/>
    <w:rsid w:val="000F5B5C"/>
    <w:rsid w:val="00103101"/>
    <w:rsid w:val="0010323E"/>
    <w:rsid w:val="001053AF"/>
    <w:rsid w:val="001128E8"/>
    <w:rsid w:val="001138F1"/>
    <w:rsid w:val="0011436D"/>
    <w:rsid w:val="001147A4"/>
    <w:rsid w:val="001227FD"/>
    <w:rsid w:val="00122F12"/>
    <w:rsid w:val="001233D6"/>
    <w:rsid w:val="00130D8D"/>
    <w:rsid w:val="0013133E"/>
    <w:rsid w:val="00131CC0"/>
    <w:rsid w:val="00142390"/>
    <w:rsid w:val="00144D51"/>
    <w:rsid w:val="0015644D"/>
    <w:rsid w:val="00160ED9"/>
    <w:rsid w:val="00164D0A"/>
    <w:rsid w:val="001826B5"/>
    <w:rsid w:val="001831D7"/>
    <w:rsid w:val="0018401D"/>
    <w:rsid w:val="001851E7"/>
    <w:rsid w:val="00185F19"/>
    <w:rsid w:val="001961BC"/>
    <w:rsid w:val="0019742E"/>
    <w:rsid w:val="001A2B97"/>
    <w:rsid w:val="001A5645"/>
    <w:rsid w:val="001A7720"/>
    <w:rsid w:val="001B22E5"/>
    <w:rsid w:val="001B6424"/>
    <w:rsid w:val="001C0318"/>
    <w:rsid w:val="001C1CD4"/>
    <w:rsid w:val="001C5874"/>
    <w:rsid w:val="001D002A"/>
    <w:rsid w:val="001D004A"/>
    <w:rsid w:val="001D76B2"/>
    <w:rsid w:val="001E4563"/>
    <w:rsid w:val="001E7A60"/>
    <w:rsid w:val="001F2B7E"/>
    <w:rsid w:val="001F6942"/>
    <w:rsid w:val="001F7596"/>
    <w:rsid w:val="001F7AA4"/>
    <w:rsid w:val="0020484B"/>
    <w:rsid w:val="002063FA"/>
    <w:rsid w:val="002146B0"/>
    <w:rsid w:val="00217031"/>
    <w:rsid w:val="00217FE9"/>
    <w:rsid w:val="0022017B"/>
    <w:rsid w:val="00220C32"/>
    <w:rsid w:val="00225218"/>
    <w:rsid w:val="0023115E"/>
    <w:rsid w:val="00235E41"/>
    <w:rsid w:val="00240618"/>
    <w:rsid w:val="00240E9E"/>
    <w:rsid w:val="002430FC"/>
    <w:rsid w:val="00243A96"/>
    <w:rsid w:val="0025157C"/>
    <w:rsid w:val="00251593"/>
    <w:rsid w:val="002539DF"/>
    <w:rsid w:val="00257C51"/>
    <w:rsid w:val="00265FCB"/>
    <w:rsid w:val="00266284"/>
    <w:rsid w:val="0027047C"/>
    <w:rsid w:val="00273CF6"/>
    <w:rsid w:val="00276016"/>
    <w:rsid w:val="0028153E"/>
    <w:rsid w:val="00283590"/>
    <w:rsid w:val="00284F5C"/>
    <w:rsid w:val="0029188D"/>
    <w:rsid w:val="00294C94"/>
    <w:rsid w:val="00295042"/>
    <w:rsid w:val="00296ECB"/>
    <w:rsid w:val="002A0F31"/>
    <w:rsid w:val="002A3A9B"/>
    <w:rsid w:val="002A7ACF"/>
    <w:rsid w:val="002B17E2"/>
    <w:rsid w:val="002B1FFF"/>
    <w:rsid w:val="002B329A"/>
    <w:rsid w:val="002B4AE6"/>
    <w:rsid w:val="002B69A1"/>
    <w:rsid w:val="002B7D0F"/>
    <w:rsid w:val="002C2E1F"/>
    <w:rsid w:val="002C3CCB"/>
    <w:rsid w:val="002C467E"/>
    <w:rsid w:val="002C5F98"/>
    <w:rsid w:val="002D19BC"/>
    <w:rsid w:val="002D23CF"/>
    <w:rsid w:val="002D3AC2"/>
    <w:rsid w:val="002D43B7"/>
    <w:rsid w:val="002D672D"/>
    <w:rsid w:val="002D7F3C"/>
    <w:rsid w:val="002E2F45"/>
    <w:rsid w:val="002E468D"/>
    <w:rsid w:val="002E68AC"/>
    <w:rsid w:val="002F20C4"/>
    <w:rsid w:val="00304D75"/>
    <w:rsid w:val="00314135"/>
    <w:rsid w:val="00314951"/>
    <w:rsid w:val="003164E5"/>
    <w:rsid w:val="00320499"/>
    <w:rsid w:val="00320EB4"/>
    <w:rsid w:val="00323B4E"/>
    <w:rsid w:val="003270A7"/>
    <w:rsid w:val="003325C3"/>
    <w:rsid w:val="00334CD3"/>
    <w:rsid w:val="00335E80"/>
    <w:rsid w:val="003369A9"/>
    <w:rsid w:val="0034191A"/>
    <w:rsid w:val="00350DE9"/>
    <w:rsid w:val="00354810"/>
    <w:rsid w:val="00355312"/>
    <w:rsid w:val="00355319"/>
    <w:rsid w:val="0035533C"/>
    <w:rsid w:val="00360AE6"/>
    <w:rsid w:val="00361866"/>
    <w:rsid w:val="003662A6"/>
    <w:rsid w:val="003674B5"/>
    <w:rsid w:val="00372614"/>
    <w:rsid w:val="0037317D"/>
    <w:rsid w:val="00373627"/>
    <w:rsid w:val="00377680"/>
    <w:rsid w:val="00383205"/>
    <w:rsid w:val="0038447E"/>
    <w:rsid w:val="00384E6C"/>
    <w:rsid w:val="0038748C"/>
    <w:rsid w:val="003876F9"/>
    <w:rsid w:val="00390879"/>
    <w:rsid w:val="00391922"/>
    <w:rsid w:val="00392853"/>
    <w:rsid w:val="00393434"/>
    <w:rsid w:val="00395C1B"/>
    <w:rsid w:val="003A17BC"/>
    <w:rsid w:val="003A34DE"/>
    <w:rsid w:val="003A3899"/>
    <w:rsid w:val="003A3BDC"/>
    <w:rsid w:val="003A5ADC"/>
    <w:rsid w:val="003A7FE1"/>
    <w:rsid w:val="003B2F22"/>
    <w:rsid w:val="003C34E2"/>
    <w:rsid w:val="003C5964"/>
    <w:rsid w:val="003E2AAB"/>
    <w:rsid w:val="003E4B96"/>
    <w:rsid w:val="003E7B06"/>
    <w:rsid w:val="003F0443"/>
    <w:rsid w:val="003F097E"/>
    <w:rsid w:val="003F27B6"/>
    <w:rsid w:val="00400A79"/>
    <w:rsid w:val="00400F3B"/>
    <w:rsid w:val="0040102C"/>
    <w:rsid w:val="004016FE"/>
    <w:rsid w:val="00404659"/>
    <w:rsid w:val="00412D2A"/>
    <w:rsid w:val="00415483"/>
    <w:rsid w:val="0042421D"/>
    <w:rsid w:val="0042449D"/>
    <w:rsid w:val="00427CDC"/>
    <w:rsid w:val="00431180"/>
    <w:rsid w:val="004312CE"/>
    <w:rsid w:val="00433795"/>
    <w:rsid w:val="00433801"/>
    <w:rsid w:val="0043648E"/>
    <w:rsid w:val="00450703"/>
    <w:rsid w:val="004537D7"/>
    <w:rsid w:val="00467C62"/>
    <w:rsid w:val="00470634"/>
    <w:rsid w:val="00470EB4"/>
    <w:rsid w:val="00471138"/>
    <w:rsid w:val="00471C0D"/>
    <w:rsid w:val="004722EF"/>
    <w:rsid w:val="004729CA"/>
    <w:rsid w:val="00483FB6"/>
    <w:rsid w:val="0048532B"/>
    <w:rsid w:val="00490F67"/>
    <w:rsid w:val="0049339A"/>
    <w:rsid w:val="00494793"/>
    <w:rsid w:val="004A0555"/>
    <w:rsid w:val="004A25EF"/>
    <w:rsid w:val="004A2F4F"/>
    <w:rsid w:val="004A378F"/>
    <w:rsid w:val="004A45FB"/>
    <w:rsid w:val="004B2C27"/>
    <w:rsid w:val="004B5852"/>
    <w:rsid w:val="004B77F9"/>
    <w:rsid w:val="004B7953"/>
    <w:rsid w:val="004D632E"/>
    <w:rsid w:val="004D6476"/>
    <w:rsid w:val="004E1BB6"/>
    <w:rsid w:val="004E376C"/>
    <w:rsid w:val="004E3E63"/>
    <w:rsid w:val="004E4198"/>
    <w:rsid w:val="004E6380"/>
    <w:rsid w:val="004F5F9D"/>
    <w:rsid w:val="00502E49"/>
    <w:rsid w:val="00506D32"/>
    <w:rsid w:val="005143CD"/>
    <w:rsid w:val="00516A71"/>
    <w:rsid w:val="00516EB2"/>
    <w:rsid w:val="00521245"/>
    <w:rsid w:val="00523E8E"/>
    <w:rsid w:val="0052409A"/>
    <w:rsid w:val="00524E04"/>
    <w:rsid w:val="00527444"/>
    <w:rsid w:val="00530638"/>
    <w:rsid w:val="00531B6F"/>
    <w:rsid w:val="005342D7"/>
    <w:rsid w:val="0054125A"/>
    <w:rsid w:val="00542C6E"/>
    <w:rsid w:val="005443BA"/>
    <w:rsid w:val="005465C8"/>
    <w:rsid w:val="00553081"/>
    <w:rsid w:val="00561139"/>
    <w:rsid w:val="0056149F"/>
    <w:rsid w:val="00566A19"/>
    <w:rsid w:val="005678AD"/>
    <w:rsid w:val="00571DC6"/>
    <w:rsid w:val="00573DCA"/>
    <w:rsid w:val="0057541F"/>
    <w:rsid w:val="00580CA4"/>
    <w:rsid w:val="00581537"/>
    <w:rsid w:val="00583235"/>
    <w:rsid w:val="00584294"/>
    <w:rsid w:val="005873F5"/>
    <w:rsid w:val="005910E7"/>
    <w:rsid w:val="005A190D"/>
    <w:rsid w:val="005A1E02"/>
    <w:rsid w:val="005A5E93"/>
    <w:rsid w:val="005B0D48"/>
    <w:rsid w:val="005B2D6F"/>
    <w:rsid w:val="005B6AE1"/>
    <w:rsid w:val="005C6186"/>
    <w:rsid w:val="005C6A59"/>
    <w:rsid w:val="005D0C55"/>
    <w:rsid w:val="005D234A"/>
    <w:rsid w:val="005D32C5"/>
    <w:rsid w:val="005E4616"/>
    <w:rsid w:val="005F188B"/>
    <w:rsid w:val="005F344E"/>
    <w:rsid w:val="005F460C"/>
    <w:rsid w:val="005F4B9D"/>
    <w:rsid w:val="005F4CDE"/>
    <w:rsid w:val="005F5885"/>
    <w:rsid w:val="0060201E"/>
    <w:rsid w:val="006026DC"/>
    <w:rsid w:val="00602F04"/>
    <w:rsid w:val="006040E5"/>
    <w:rsid w:val="00604340"/>
    <w:rsid w:val="0060490D"/>
    <w:rsid w:val="00605672"/>
    <w:rsid w:val="00611227"/>
    <w:rsid w:val="0061255F"/>
    <w:rsid w:val="00616038"/>
    <w:rsid w:val="0061776C"/>
    <w:rsid w:val="006222C3"/>
    <w:rsid w:val="0062535A"/>
    <w:rsid w:val="0063009E"/>
    <w:rsid w:val="00633F02"/>
    <w:rsid w:val="006378EB"/>
    <w:rsid w:val="0064079E"/>
    <w:rsid w:val="00645DED"/>
    <w:rsid w:val="006460CB"/>
    <w:rsid w:val="006501EA"/>
    <w:rsid w:val="00651F3B"/>
    <w:rsid w:val="006758F6"/>
    <w:rsid w:val="00680FFF"/>
    <w:rsid w:val="00682158"/>
    <w:rsid w:val="00683E3F"/>
    <w:rsid w:val="0068617E"/>
    <w:rsid w:val="00694D4A"/>
    <w:rsid w:val="00695835"/>
    <w:rsid w:val="006965F5"/>
    <w:rsid w:val="006A1BC9"/>
    <w:rsid w:val="006A3847"/>
    <w:rsid w:val="006B0D86"/>
    <w:rsid w:val="006B6CBA"/>
    <w:rsid w:val="006C10C1"/>
    <w:rsid w:val="006D2B8A"/>
    <w:rsid w:val="006D6179"/>
    <w:rsid w:val="006F1124"/>
    <w:rsid w:val="006F2FDD"/>
    <w:rsid w:val="006F72B7"/>
    <w:rsid w:val="007033BA"/>
    <w:rsid w:val="007046CA"/>
    <w:rsid w:val="00706F5E"/>
    <w:rsid w:val="00710652"/>
    <w:rsid w:val="00710E95"/>
    <w:rsid w:val="00713A85"/>
    <w:rsid w:val="00714640"/>
    <w:rsid w:val="007278AF"/>
    <w:rsid w:val="00730402"/>
    <w:rsid w:val="00736BF4"/>
    <w:rsid w:val="00740891"/>
    <w:rsid w:val="0074295D"/>
    <w:rsid w:val="00743398"/>
    <w:rsid w:val="007440F0"/>
    <w:rsid w:val="00747A14"/>
    <w:rsid w:val="0075140F"/>
    <w:rsid w:val="00751884"/>
    <w:rsid w:val="00761A69"/>
    <w:rsid w:val="00765AB6"/>
    <w:rsid w:val="00765B7C"/>
    <w:rsid w:val="00771E16"/>
    <w:rsid w:val="0077331D"/>
    <w:rsid w:val="00777E65"/>
    <w:rsid w:val="007818F9"/>
    <w:rsid w:val="00782565"/>
    <w:rsid w:val="007837B5"/>
    <w:rsid w:val="00795DBD"/>
    <w:rsid w:val="007A5685"/>
    <w:rsid w:val="007A5AE4"/>
    <w:rsid w:val="007A759B"/>
    <w:rsid w:val="007B2A21"/>
    <w:rsid w:val="007B3D67"/>
    <w:rsid w:val="007C2FE8"/>
    <w:rsid w:val="007C32A2"/>
    <w:rsid w:val="007C3EDB"/>
    <w:rsid w:val="007C57DB"/>
    <w:rsid w:val="007C6FC7"/>
    <w:rsid w:val="007D1191"/>
    <w:rsid w:val="007E09DD"/>
    <w:rsid w:val="007E594D"/>
    <w:rsid w:val="007E7105"/>
    <w:rsid w:val="007F01C9"/>
    <w:rsid w:val="007F116F"/>
    <w:rsid w:val="007F1CA6"/>
    <w:rsid w:val="008029DC"/>
    <w:rsid w:val="00802B2C"/>
    <w:rsid w:val="00803FD6"/>
    <w:rsid w:val="00812AD3"/>
    <w:rsid w:val="00815629"/>
    <w:rsid w:val="00816003"/>
    <w:rsid w:val="00817E86"/>
    <w:rsid w:val="008230A2"/>
    <w:rsid w:val="00824122"/>
    <w:rsid w:val="008241F2"/>
    <w:rsid w:val="00824AA4"/>
    <w:rsid w:val="00826E54"/>
    <w:rsid w:val="0082724C"/>
    <w:rsid w:val="00827E94"/>
    <w:rsid w:val="00831F66"/>
    <w:rsid w:val="00832596"/>
    <w:rsid w:val="00832D57"/>
    <w:rsid w:val="00840900"/>
    <w:rsid w:val="0084384C"/>
    <w:rsid w:val="00851983"/>
    <w:rsid w:val="008633AF"/>
    <w:rsid w:val="008645D2"/>
    <w:rsid w:val="00870553"/>
    <w:rsid w:val="0087694A"/>
    <w:rsid w:val="00884336"/>
    <w:rsid w:val="00884EE4"/>
    <w:rsid w:val="008857F8"/>
    <w:rsid w:val="00893F9B"/>
    <w:rsid w:val="00894D09"/>
    <w:rsid w:val="008962DD"/>
    <w:rsid w:val="00897D03"/>
    <w:rsid w:val="008A1948"/>
    <w:rsid w:val="008A538F"/>
    <w:rsid w:val="008A7B66"/>
    <w:rsid w:val="008B3A89"/>
    <w:rsid w:val="008B5E8F"/>
    <w:rsid w:val="008C2C6C"/>
    <w:rsid w:val="008C3249"/>
    <w:rsid w:val="008C5612"/>
    <w:rsid w:val="008C66D5"/>
    <w:rsid w:val="008D2250"/>
    <w:rsid w:val="008D5AD6"/>
    <w:rsid w:val="008D755A"/>
    <w:rsid w:val="008E0225"/>
    <w:rsid w:val="008F1778"/>
    <w:rsid w:val="008F3272"/>
    <w:rsid w:val="00902546"/>
    <w:rsid w:val="0091319D"/>
    <w:rsid w:val="00913589"/>
    <w:rsid w:val="0091373E"/>
    <w:rsid w:val="00915EDB"/>
    <w:rsid w:val="00917315"/>
    <w:rsid w:val="00917906"/>
    <w:rsid w:val="0092265D"/>
    <w:rsid w:val="0092291E"/>
    <w:rsid w:val="00923E7D"/>
    <w:rsid w:val="00924283"/>
    <w:rsid w:val="00927B1E"/>
    <w:rsid w:val="0093179C"/>
    <w:rsid w:val="00942652"/>
    <w:rsid w:val="009426D4"/>
    <w:rsid w:val="00943360"/>
    <w:rsid w:val="00944A3E"/>
    <w:rsid w:val="00951846"/>
    <w:rsid w:val="00954107"/>
    <w:rsid w:val="00956CF9"/>
    <w:rsid w:val="00957F8E"/>
    <w:rsid w:val="00961920"/>
    <w:rsid w:val="00966732"/>
    <w:rsid w:val="00966DEC"/>
    <w:rsid w:val="00970361"/>
    <w:rsid w:val="00975162"/>
    <w:rsid w:val="00980ACD"/>
    <w:rsid w:val="009829BE"/>
    <w:rsid w:val="00987A0C"/>
    <w:rsid w:val="0099769F"/>
    <w:rsid w:val="009979C7"/>
    <w:rsid w:val="009A15B0"/>
    <w:rsid w:val="009A3386"/>
    <w:rsid w:val="009A5555"/>
    <w:rsid w:val="009A5669"/>
    <w:rsid w:val="009A7B41"/>
    <w:rsid w:val="009B624F"/>
    <w:rsid w:val="009C562C"/>
    <w:rsid w:val="009D32A0"/>
    <w:rsid w:val="009D48D5"/>
    <w:rsid w:val="009E095A"/>
    <w:rsid w:val="009E0DB2"/>
    <w:rsid w:val="009E34F4"/>
    <w:rsid w:val="009E39CF"/>
    <w:rsid w:val="009E4577"/>
    <w:rsid w:val="009E5141"/>
    <w:rsid w:val="009E548C"/>
    <w:rsid w:val="009F26B0"/>
    <w:rsid w:val="00A00FBC"/>
    <w:rsid w:val="00A026AC"/>
    <w:rsid w:val="00A04B86"/>
    <w:rsid w:val="00A04F3F"/>
    <w:rsid w:val="00A07973"/>
    <w:rsid w:val="00A12FD4"/>
    <w:rsid w:val="00A13E31"/>
    <w:rsid w:val="00A15257"/>
    <w:rsid w:val="00A15459"/>
    <w:rsid w:val="00A25BCA"/>
    <w:rsid w:val="00A25EE2"/>
    <w:rsid w:val="00A2730C"/>
    <w:rsid w:val="00A32073"/>
    <w:rsid w:val="00A32926"/>
    <w:rsid w:val="00A3315E"/>
    <w:rsid w:val="00A34901"/>
    <w:rsid w:val="00A34BBE"/>
    <w:rsid w:val="00A430A1"/>
    <w:rsid w:val="00A43C3D"/>
    <w:rsid w:val="00A55E65"/>
    <w:rsid w:val="00A6172E"/>
    <w:rsid w:val="00A663EB"/>
    <w:rsid w:val="00A66727"/>
    <w:rsid w:val="00A672BE"/>
    <w:rsid w:val="00A711AC"/>
    <w:rsid w:val="00A72703"/>
    <w:rsid w:val="00A728BB"/>
    <w:rsid w:val="00A81E8A"/>
    <w:rsid w:val="00A83174"/>
    <w:rsid w:val="00A86B4E"/>
    <w:rsid w:val="00A96463"/>
    <w:rsid w:val="00A97826"/>
    <w:rsid w:val="00A97DB0"/>
    <w:rsid w:val="00AA12FE"/>
    <w:rsid w:val="00AA4DAD"/>
    <w:rsid w:val="00AA7FF5"/>
    <w:rsid w:val="00AB304F"/>
    <w:rsid w:val="00AB4D15"/>
    <w:rsid w:val="00AB669F"/>
    <w:rsid w:val="00AB7C12"/>
    <w:rsid w:val="00AC4128"/>
    <w:rsid w:val="00AC5DDC"/>
    <w:rsid w:val="00AD0408"/>
    <w:rsid w:val="00AD679C"/>
    <w:rsid w:val="00AD7242"/>
    <w:rsid w:val="00AD73B1"/>
    <w:rsid w:val="00AD7894"/>
    <w:rsid w:val="00AE33FA"/>
    <w:rsid w:val="00AE4AA6"/>
    <w:rsid w:val="00AF43F7"/>
    <w:rsid w:val="00AF53AA"/>
    <w:rsid w:val="00B00EF2"/>
    <w:rsid w:val="00B01F56"/>
    <w:rsid w:val="00B02DB8"/>
    <w:rsid w:val="00B059F8"/>
    <w:rsid w:val="00B17718"/>
    <w:rsid w:val="00B24FB6"/>
    <w:rsid w:val="00B25E41"/>
    <w:rsid w:val="00B27EB0"/>
    <w:rsid w:val="00B3126A"/>
    <w:rsid w:val="00B313CA"/>
    <w:rsid w:val="00B338DF"/>
    <w:rsid w:val="00B36920"/>
    <w:rsid w:val="00B46375"/>
    <w:rsid w:val="00B52D1A"/>
    <w:rsid w:val="00B5432C"/>
    <w:rsid w:val="00B548F2"/>
    <w:rsid w:val="00B5703E"/>
    <w:rsid w:val="00B57B05"/>
    <w:rsid w:val="00B606C4"/>
    <w:rsid w:val="00B70B43"/>
    <w:rsid w:val="00B8199F"/>
    <w:rsid w:val="00B97867"/>
    <w:rsid w:val="00BA1182"/>
    <w:rsid w:val="00BA7ADA"/>
    <w:rsid w:val="00BB4318"/>
    <w:rsid w:val="00BB6622"/>
    <w:rsid w:val="00BC524B"/>
    <w:rsid w:val="00BD018C"/>
    <w:rsid w:val="00BD0CD1"/>
    <w:rsid w:val="00BD315A"/>
    <w:rsid w:val="00BD4052"/>
    <w:rsid w:val="00BD407B"/>
    <w:rsid w:val="00BD71CE"/>
    <w:rsid w:val="00BD7EC0"/>
    <w:rsid w:val="00BE10D3"/>
    <w:rsid w:val="00BE1A32"/>
    <w:rsid w:val="00BE3962"/>
    <w:rsid w:val="00BE39B2"/>
    <w:rsid w:val="00BE4C3E"/>
    <w:rsid w:val="00BE4F16"/>
    <w:rsid w:val="00BF2297"/>
    <w:rsid w:val="00BF376E"/>
    <w:rsid w:val="00BF391E"/>
    <w:rsid w:val="00BF6AA8"/>
    <w:rsid w:val="00BF715C"/>
    <w:rsid w:val="00C0183B"/>
    <w:rsid w:val="00C14A9F"/>
    <w:rsid w:val="00C150CA"/>
    <w:rsid w:val="00C1595D"/>
    <w:rsid w:val="00C17502"/>
    <w:rsid w:val="00C17550"/>
    <w:rsid w:val="00C17FDB"/>
    <w:rsid w:val="00C20F67"/>
    <w:rsid w:val="00C21EFF"/>
    <w:rsid w:val="00C23D71"/>
    <w:rsid w:val="00C25FFE"/>
    <w:rsid w:val="00C2701E"/>
    <w:rsid w:val="00C271D8"/>
    <w:rsid w:val="00C30080"/>
    <w:rsid w:val="00C31C16"/>
    <w:rsid w:val="00C34266"/>
    <w:rsid w:val="00C34EF5"/>
    <w:rsid w:val="00C36D34"/>
    <w:rsid w:val="00C406DA"/>
    <w:rsid w:val="00C41A02"/>
    <w:rsid w:val="00C424AE"/>
    <w:rsid w:val="00C43CC2"/>
    <w:rsid w:val="00C43FDF"/>
    <w:rsid w:val="00C462D5"/>
    <w:rsid w:val="00C5312F"/>
    <w:rsid w:val="00C56214"/>
    <w:rsid w:val="00C60267"/>
    <w:rsid w:val="00C6436E"/>
    <w:rsid w:val="00C67190"/>
    <w:rsid w:val="00C71A18"/>
    <w:rsid w:val="00C71FCB"/>
    <w:rsid w:val="00C72851"/>
    <w:rsid w:val="00C75C95"/>
    <w:rsid w:val="00C766A1"/>
    <w:rsid w:val="00C76AF1"/>
    <w:rsid w:val="00C8676B"/>
    <w:rsid w:val="00C9027F"/>
    <w:rsid w:val="00C916DF"/>
    <w:rsid w:val="00C928B3"/>
    <w:rsid w:val="00C97EB2"/>
    <w:rsid w:val="00CA5F21"/>
    <w:rsid w:val="00CB04D1"/>
    <w:rsid w:val="00CB1243"/>
    <w:rsid w:val="00CB51AF"/>
    <w:rsid w:val="00CC62A0"/>
    <w:rsid w:val="00CD43EC"/>
    <w:rsid w:val="00CD4E99"/>
    <w:rsid w:val="00CD62A7"/>
    <w:rsid w:val="00CE5143"/>
    <w:rsid w:val="00CE51FD"/>
    <w:rsid w:val="00CF1C95"/>
    <w:rsid w:val="00CF3C06"/>
    <w:rsid w:val="00D02D10"/>
    <w:rsid w:val="00D044EC"/>
    <w:rsid w:val="00D058B9"/>
    <w:rsid w:val="00D1026B"/>
    <w:rsid w:val="00D16C3C"/>
    <w:rsid w:val="00D17E01"/>
    <w:rsid w:val="00D17FD8"/>
    <w:rsid w:val="00D24931"/>
    <w:rsid w:val="00D33532"/>
    <w:rsid w:val="00D43431"/>
    <w:rsid w:val="00D45B4C"/>
    <w:rsid w:val="00D52BF0"/>
    <w:rsid w:val="00D605F1"/>
    <w:rsid w:val="00D63F39"/>
    <w:rsid w:val="00D6437C"/>
    <w:rsid w:val="00D66137"/>
    <w:rsid w:val="00D675C4"/>
    <w:rsid w:val="00D70019"/>
    <w:rsid w:val="00D7257C"/>
    <w:rsid w:val="00D73DD2"/>
    <w:rsid w:val="00D74918"/>
    <w:rsid w:val="00D74B41"/>
    <w:rsid w:val="00D873C4"/>
    <w:rsid w:val="00DA3B8E"/>
    <w:rsid w:val="00DA46C1"/>
    <w:rsid w:val="00DA5C21"/>
    <w:rsid w:val="00DA72FE"/>
    <w:rsid w:val="00DA7AA1"/>
    <w:rsid w:val="00DB5CFB"/>
    <w:rsid w:val="00DC7572"/>
    <w:rsid w:val="00DD3617"/>
    <w:rsid w:val="00DD62DB"/>
    <w:rsid w:val="00DE1F1A"/>
    <w:rsid w:val="00DE7D02"/>
    <w:rsid w:val="00DF3853"/>
    <w:rsid w:val="00DF39E6"/>
    <w:rsid w:val="00DF5F26"/>
    <w:rsid w:val="00E01FAD"/>
    <w:rsid w:val="00E10FA2"/>
    <w:rsid w:val="00E15E95"/>
    <w:rsid w:val="00E25979"/>
    <w:rsid w:val="00E3044C"/>
    <w:rsid w:val="00E32E1B"/>
    <w:rsid w:val="00E35D8A"/>
    <w:rsid w:val="00E44DA9"/>
    <w:rsid w:val="00E5348C"/>
    <w:rsid w:val="00E56140"/>
    <w:rsid w:val="00E56FF7"/>
    <w:rsid w:val="00E63D13"/>
    <w:rsid w:val="00E72294"/>
    <w:rsid w:val="00E759EE"/>
    <w:rsid w:val="00E80933"/>
    <w:rsid w:val="00E8237E"/>
    <w:rsid w:val="00E82FE9"/>
    <w:rsid w:val="00E9035E"/>
    <w:rsid w:val="00E90671"/>
    <w:rsid w:val="00E93B2B"/>
    <w:rsid w:val="00E95C07"/>
    <w:rsid w:val="00EA105F"/>
    <w:rsid w:val="00EA4499"/>
    <w:rsid w:val="00EA598D"/>
    <w:rsid w:val="00EA5CAB"/>
    <w:rsid w:val="00EA6F54"/>
    <w:rsid w:val="00EB0007"/>
    <w:rsid w:val="00EB0395"/>
    <w:rsid w:val="00EB111F"/>
    <w:rsid w:val="00EB2E94"/>
    <w:rsid w:val="00EB5529"/>
    <w:rsid w:val="00EB6A71"/>
    <w:rsid w:val="00EC0CE7"/>
    <w:rsid w:val="00EC2478"/>
    <w:rsid w:val="00EC3E0F"/>
    <w:rsid w:val="00EC52B0"/>
    <w:rsid w:val="00EC5AB7"/>
    <w:rsid w:val="00ED02BC"/>
    <w:rsid w:val="00ED2823"/>
    <w:rsid w:val="00ED43B2"/>
    <w:rsid w:val="00ED58FC"/>
    <w:rsid w:val="00ED61F2"/>
    <w:rsid w:val="00EE4556"/>
    <w:rsid w:val="00EE53DA"/>
    <w:rsid w:val="00EE56CA"/>
    <w:rsid w:val="00EE689C"/>
    <w:rsid w:val="00EE745E"/>
    <w:rsid w:val="00EF6ED3"/>
    <w:rsid w:val="00F02AE4"/>
    <w:rsid w:val="00F05192"/>
    <w:rsid w:val="00F06546"/>
    <w:rsid w:val="00F065CC"/>
    <w:rsid w:val="00F100A7"/>
    <w:rsid w:val="00F17E89"/>
    <w:rsid w:val="00F25940"/>
    <w:rsid w:val="00F26BB6"/>
    <w:rsid w:val="00F326BC"/>
    <w:rsid w:val="00F3419E"/>
    <w:rsid w:val="00F345E1"/>
    <w:rsid w:val="00F356BA"/>
    <w:rsid w:val="00F37873"/>
    <w:rsid w:val="00F40D6F"/>
    <w:rsid w:val="00F4164B"/>
    <w:rsid w:val="00F426F6"/>
    <w:rsid w:val="00F5122B"/>
    <w:rsid w:val="00F571D2"/>
    <w:rsid w:val="00F60604"/>
    <w:rsid w:val="00F62965"/>
    <w:rsid w:val="00F62D1C"/>
    <w:rsid w:val="00F6343E"/>
    <w:rsid w:val="00F66485"/>
    <w:rsid w:val="00F71EBC"/>
    <w:rsid w:val="00F721A3"/>
    <w:rsid w:val="00F750CB"/>
    <w:rsid w:val="00F76E28"/>
    <w:rsid w:val="00F77A54"/>
    <w:rsid w:val="00F8325F"/>
    <w:rsid w:val="00F8441E"/>
    <w:rsid w:val="00F900C8"/>
    <w:rsid w:val="00F9510B"/>
    <w:rsid w:val="00F959B1"/>
    <w:rsid w:val="00F95F01"/>
    <w:rsid w:val="00FA047F"/>
    <w:rsid w:val="00FA0862"/>
    <w:rsid w:val="00FA3AE3"/>
    <w:rsid w:val="00FC1BD9"/>
    <w:rsid w:val="00FC2CF0"/>
    <w:rsid w:val="00FD496A"/>
    <w:rsid w:val="00FD5220"/>
    <w:rsid w:val="00FE39CA"/>
    <w:rsid w:val="00FE3EBF"/>
    <w:rsid w:val="00FF21AE"/>
    <w:rsid w:val="00FF2608"/>
    <w:rsid w:val="00FF5705"/>
    <w:rsid w:val="00FF5FA8"/>
    <w:rsid w:val="00FF7675"/>
    <w:rsid w:val="067CB037"/>
    <w:rsid w:val="0C6FCBD5"/>
    <w:rsid w:val="184F0324"/>
    <w:rsid w:val="1D3DAF14"/>
    <w:rsid w:val="32859AFF"/>
    <w:rsid w:val="36E24D9B"/>
    <w:rsid w:val="42E5B464"/>
    <w:rsid w:val="5635A0A8"/>
    <w:rsid w:val="767FB4F3"/>
    <w:rsid w:val="7941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08F93"/>
  <w14:defaultImageDpi w14:val="32767"/>
  <w15:chartTrackingRefBased/>
  <w15:docId w15:val="{B5CDDF90-6105-BA47-883A-A79C1D75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46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E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3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A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A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9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55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5312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84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910E7"/>
  </w:style>
  <w:style w:type="paragraph" w:styleId="Revision">
    <w:name w:val="Revision"/>
    <w:hidden/>
    <w:uiPriority w:val="99"/>
    <w:semiHidden/>
    <w:rsid w:val="00EA105F"/>
  </w:style>
  <w:style w:type="paragraph" w:customStyle="1" w:styleId="EndNoteBibliographyTitle">
    <w:name w:val="EndNote Bibliography Title"/>
    <w:basedOn w:val="Normal"/>
    <w:link w:val="EndNoteBibliographyTitleChar"/>
    <w:rsid w:val="008962D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962D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962DD"/>
    <w:pPr>
      <w:spacing w:line="36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8962D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515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57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5157C"/>
  </w:style>
  <w:style w:type="paragraph" w:styleId="Header">
    <w:name w:val="header"/>
    <w:basedOn w:val="Normal"/>
    <w:link w:val="HeaderChar"/>
    <w:uiPriority w:val="99"/>
    <w:unhideWhenUsed/>
    <w:rsid w:val="002515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57C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60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8998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7602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355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167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B7BAB3-4B15-B64E-98AB-669C5CE1F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nik, Lyndsey</dc:creator>
  <cp:keywords/>
  <dc:description/>
  <cp:lastModifiedBy>Brett Foster</cp:lastModifiedBy>
  <cp:revision>48</cp:revision>
  <dcterms:created xsi:type="dcterms:W3CDTF">2022-05-09T17:15:00Z</dcterms:created>
  <dcterms:modified xsi:type="dcterms:W3CDTF">2022-08-10T16:55:00Z</dcterms:modified>
</cp:coreProperties>
</file>